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B2E" w:rsidRDefault="00C14B2E">
      <w:pPr>
        <w:rPr>
          <w:rFonts w:ascii="Times New Roman" w:hAnsi="Times New Roman" w:cs="Times New Roman"/>
          <w:b/>
          <w:sz w:val="24"/>
          <w:szCs w:val="24"/>
        </w:rPr>
      </w:pPr>
    </w:p>
    <w:p w:rsidR="00C14B2E" w:rsidRDefault="00C14B2E">
      <w:pPr>
        <w:rPr>
          <w:rFonts w:ascii="Times New Roman" w:hAnsi="Times New Roman" w:cs="Times New Roman"/>
          <w:b/>
          <w:sz w:val="24"/>
          <w:szCs w:val="24"/>
        </w:rPr>
      </w:pPr>
    </w:p>
    <w:p w:rsidR="00C14B2E" w:rsidRDefault="00C14B2E">
      <w:pPr>
        <w:rPr>
          <w:rFonts w:ascii="Times New Roman" w:hAnsi="Times New Roman" w:cs="Times New Roman"/>
          <w:b/>
          <w:sz w:val="24"/>
          <w:szCs w:val="24"/>
        </w:rPr>
      </w:pPr>
    </w:p>
    <w:p w:rsidR="00C14B2E" w:rsidRDefault="00C14B2E">
      <w:pPr>
        <w:rPr>
          <w:rFonts w:ascii="Times New Roman" w:hAnsi="Times New Roman" w:cs="Times New Roman"/>
          <w:b/>
          <w:sz w:val="24"/>
          <w:szCs w:val="24"/>
        </w:rPr>
      </w:pPr>
    </w:p>
    <w:p w:rsidR="00C14B2E" w:rsidRDefault="00DC547F">
      <w:pPr>
        <w:rPr>
          <w:rFonts w:ascii="Times New Roman" w:hAnsi="Times New Roman" w:cs="Times New Roman"/>
          <w:b/>
          <w:sz w:val="24"/>
          <w:szCs w:val="24"/>
        </w:rPr>
      </w:pPr>
      <w:r w:rsidRPr="00DC547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-450982</wp:posOffset>
                </wp:positionH>
                <wp:positionV relativeFrom="paragraph">
                  <wp:posOffset>283930</wp:posOffset>
                </wp:positionV>
                <wp:extent cx="252095" cy="306705"/>
                <wp:effectExtent l="0" t="0" r="14605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547F" w:rsidRPr="00DC547F" w:rsidRDefault="00DC547F">
                            <w:pPr>
                              <w:rPr>
                                <w:b/>
                                <w:sz w:val="34"/>
                                <w:szCs w:val="34"/>
                              </w:rPr>
                            </w:pPr>
                            <w:r w:rsidRPr="00DC547F">
                              <w:rPr>
                                <w:b/>
                                <w:sz w:val="34"/>
                                <w:szCs w:val="3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5.5pt;margin-top:22.35pt;width:19.85pt;height:24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" strokecolor="white [3212]">
                <v:textbox>
                  <w:txbxContent>
                    <w:p w:rsidR="00DC547F" w:rsidRPr="00DC547F" w:rsidRDefault="00DC547F">
                      <w:pPr>
                        <w:rPr>
                          <w:b/>
                          <w:sz w:val="34"/>
                          <w:szCs w:val="34"/>
                        </w:rPr>
                      </w:pPr>
                      <w:r w:rsidRPr="00DC547F">
                        <w:rPr>
                          <w:b/>
                          <w:sz w:val="34"/>
                          <w:szCs w:val="3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14B2E" w:rsidRDefault="00DC547F">
      <w:pPr>
        <w:rPr>
          <w:rFonts w:ascii="Times New Roman" w:hAnsi="Times New Roman" w:cs="Times New Roman"/>
          <w:b/>
          <w:sz w:val="24"/>
          <w:szCs w:val="24"/>
        </w:rPr>
      </w:pPr>
      <w:r w:rsidRPr="00DC547F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DA8D2FF" wp14:editId="50B3754D">
                <wp:simplePos x="0" y="0"/>
                <wp:positionH relativeFrom="column">
                  <wp:posOffset>5220145</wp:posOffset>
                </wp:positionH>
                <wp:positionV relativeFrom="paragraph">
                  <wp:posOffset>8890</wp:posOffset>
                </wp:positionV>
                <wp:extent cx="252095" cy="306705"/>
                <wp:effectExtent l="0" t="0" r="14605" b="1714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95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547F" w:rsidRPr="00DC547F" w:rsidRDefault="00DC547F" w:rsidP="00DC547F">
                            <w:pPr>
                              <w:rPr>
                                <w:b/>
                                <w:sz w:val="34"/>
                                <w:szCs w:val="34"/>
                              </w:rPr>
                            </w:pPr>
                            <w:r w:rsidRPr="00DC547F">
                              <w:rPr>
                                <w:b/>
                                <w:sz w:val="34"/>
                                <w:szCs w:val="3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8D2FF" id="_x0000_s1027" type="#_x0000_t202" style="position:absolute;margin-left:411.05pt;margin-top:.7pt;width:19.85pt;height:24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" strokecolor="white [3212]">
                <v:textbox>
                  <w:txbxContent>
                    <w:p w:rsidR="00DC547F" w:rsidRPr="00DC547F" w:rsidRDefault="00DC547F" w:rsidP="00DC547F">
                      <w:pPr>
                        <w:rPr>
                          <w:b/>
                          <w:sz w:val="34"/>
                          <w:szCs w:val="34"/>
                        </w:rPr>
                      </w:pPr>
                      <w:r w:rsidRPr="00DC547F">
                        <w:rPr>
                          <w:b/>
                          <w:sz w:val="34"/>
                          <w:szCs w:val="3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4B2E" w:rsidRPr="00C14B2E">
        <w:rPr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42.75pt;margin-top:24.75pt;width:559.15pt;height:181.8pt;z-index:251659264;mso-position-horizontal-relative:text;mso-position-vertical-relative:text;mso-width-relative:page;mso-height-relative:page">
            <v:imagedata r:id="rId4" o:title="image"/>
            <w10:wrap type="square"/>
          </v:shape>
        </w:pict>
      </w:r>
    </w:p>
    <w:p w:rsidR="00C14B2E" w:rsidRDefault="00C14B2E">
      <w:pPr>
        <w:rPr>
          <w:rFonts w:ascii="Times New Roman" w:hAnsi="Times New Roman" w:cs="Times New Roman"/>
          <w:b/>
          <w:sz w:val="24"/>
          <w:szCs w:val="24"/>
        </w:rPr>
      </w:pPr>
    </w:p>
    <w:p w:rsidR="00C14B2E" w:rsidRDefault="00C14B2E">
      <w:pPr>
        <w:rPr>
          <w:rFonts w:ascii="Times New Roman" w:hAnsi="Times New Roman" w:cs="Times New Roman"/>
          <w:b/>
          <w:sz w:val="24"/>
          <w:szCs w:val="24"/>
        </w:rPr>
      </w:pPr>
    </w:p>
    <w:p w:rsidR="00DC547F" w:rsidRDefault="00DC547F">
      <w:pPr>
        <w:rPr>
          <w:rFonts w:ascii="Times New Roman" w:hAnsi="Times New Roman" w:cs="Times New Roman"/>
          <w:b/>
          <w:sz w:val="24"/>
          <w:szCs w:val="24"/>
        </w:rPr>
      </w:pPr>
    </w:p>
    <w:p w:rsidR="003E2B70" w:rsidRDefault="00C14B2E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14B2E">
        <w:rPr>
          <w:rFonts w:ascii="Times New Roman" w:hAnsi="Times New Roman" w:cs="Times New Roman"/>
          <w:b/>
          <w:sz w:val="24"/>
          <w:szCs w:val="24"/>
        </w:rPr>
        <w:t xml:space="preserve">Supplemental Figure 1.  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</w:t>
      </w:r>
      <w:r w:rsidR="00DC54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phical representation of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ange in heart rate during apnea (Panel A) 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occurrence of 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rhythmia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C54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uring apnea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(Panel B - </w:t>
      </w:r>
      <w:r w:rsidR="00D657A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rouped at a value of 1) with regards to participant age (X-axis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  </w:t>
      </w:r>
      <w:r w:rsidR="00DC54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ividual Lowlander data points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 depicted in blue </w:t>
      </w:r>
      <w:r w:rsidR="00D657A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hile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ean Quechua are red. 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nel </w:t>
      </w:r>
      <w:proofErr w:type="gramStart"/>
      <w:r w:rsidR="00DC54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hows that 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younger </w:t>
      </w:r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eans</w:t>
      </w:r>
      <w:r w:rsidR="00DC54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do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ot exhibit the same brady</w:t>
      </w:r>
      <w:r w:rsidR="00D657A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rdia as similar aged L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wlander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r</w:t>
      </w:r>
      <w:r w:rsidR="00D657A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-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volitional </w:t>
      </w:r>
      <w:r w:rsidR="007D5B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eakpoint, with o</w:t>
      </w:r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e older Lowlander participants also </w:t>
      </w:r>
      <w:r w:rsidR="007D5B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monstrating</w:t>
      </w:r>
      <w:bookmarkStart w:id="0" w:name="_GoBack"/>
      <w:bookmarkEnd w:id="0"/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 larger bradycardia response than similar aged Andean</w:t>
      </w:r>
      <w:r w:rsidR="007D5B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nel B shows that incidence of arrhythmias in </w:t>
      </w:r>
      <w:r w:rsidR="00DC547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wlanders</w:t>
      </w:r>
      <w:r w:rsidR="00D657A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Andeans</w:t>
      </w:r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s not solely observed in younger participants, with older individuals also exhibiting </w:t>
      </w:r>
      <w:proofErr w:type="spellStart"/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ady</w:t>
      </w:r>
      <w:proofErr w:type="spellEnd"/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arrhythmias during apnea. </w:t>
      </w:r>
      <w:r w:rsidRPr="00C14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9640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964015" w:rsidRPr="00C14B2E" w:rsidRDefault="00964015">
      <w:pPr>
        <w:rPr>
          <w:rFonts w:ascii="Times New Roman" w:hAnsi="Times New Roman" w:cs="Times New Roman"/>
          <w:b/>
          <w:sz w:val="24"/>
          <w:szCs w:val="24"/>
        </w:rPr>
      </w:pPr>
    </w:p>
    <w:sectPr w:rsidR="00964015" w:rsidRPr="00C14B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B2E"/>
    <w:rsid w:val="00031812"/>
    <w:rsid w:val="00061450"/>
    <w:rsid w:val="000B1D19"/>
    <w:rsid w:val="000C3455"/>
    <w:rsid w:val="000D46A4"/>
    <w:rsid w:val="000E15D2"/>
    <w:rsid w:val="000E3301"/>
    <w:rsid w:val="001573F8"/>
    <w:rsid w:val="001626C5"/>
    <w:rsid w:val="00166A45"/>
    <w:rsid w:val="00183EB4"/>
    <w:rsid w:val="0019051A"/>
    <w:rsid w:val="001C3E0E"/>
    <w:rsid w:val="001D1C5E"/>
    <w:rsid w:val="002302AC"/>
    <w:rsid w:val="002409C6"/>
    <w:rsid w:val="00284954"/>
    <w:rsid w:val="002D24A4"/>
    <w:rsid w:val="0031198F"/>
    <w:rsid w:val="00360302"/>
    <w:rsid w:val="00363CE6"/>
    <w:rsid w:val="003E2B70"/>
    <w:rsid w:val="003F2D84"/>
    <w:rsid w:val="003F55E8"/>
    <w:rsid w:val="00402F8F"/>
    <w:rsid w:val="0042277F"/>
    <w:rsid w:val="00423E3A"/>
    <w:rsid w:val="00481C7E"/>
    <w:rsid w:val="0049727A"/>
    <w:rsid w:val="00505169"/>
    <w:rsid w:val="00520D67"/>
    <w:rsid w:val="00553724"/>
    <w:rsid w:val="00561AF8"/>
    <w:rsid w:val="00571657"/>
    <w:rsid w:val="005E26B6"/>
    <w:rsid w:val="005E5C94"/>
    <w:rsid w:val="006151A7"/>
    <w:rsid w:val="00624955"/>
    <w:rsid w:val="00627C74"/>
    <w:rsid w:val="00642220"/>
    <w:rsid w:val="006C3DA6"/>
    <w:rsid w:val="006C65E0"/>
    <w:rsid w:val="006D24D2"/>
    <w:rsid w:val="006D54B7"/>
    <w:rsid w:val="006E45CA"/>
    <w:rsid w:val="00724110"/>
    <w:rsid w:val="00735DB4"/>
    <w:rsid w:val="00746DF0"/>
    <w:rsid w:val="007942DD"/>
    <w:rsid w:val="007A1CA2"/>
    <w:rsid w:val="007B2F93"/>
    <w:rsid w:val="007D5BDC"/>
    <w:rsid w:val="008633C2"/>
    <w:rsid w:val="008C1514"/>
    <w:rsid w:val="00911650"/>
    <w:rsid w:val="00964015"/>
    <w:rsid w:val="00972CB7"/>
    <w:rsid w:val="009C1527"/>
    <w:rsid w:val="009E000B"/>
    <w:rsid w:val="009E42F7"/>
    <w:rsid w:val="00A46046"/>
    <w:rsid w:val="00A640D9"/>
    <w:rsid w:val="00A6714D"/>
    <w:rsid w:val="00A70AEF"/>
    <w:rsid w:val="00A9625F"/>
    <w:rsid w:val="00A97A7B"/>
    <w:rsid w:val="00AF1E39"/>
    <w:rsid w:val="00B017DB"/>
    <w:rsid w:val="00B2447D"/>
    <w:rsid w:val="00B473E8"/>
    <w:rsid w:val="00B56D1A"/>
    <w:rsid w:val="00BF5784"/>
    <w:rsid w:val="00C06C12"/>
    <w:rsid w:val="00C1165A"/>
    <w:rsid w:val="00C14B2E"/>
    <w:rsid w:val="00CC601D"/>
    <w:rsid w:val="00D03CB2"/>
    <w:rsid w:val="00D05BE1"/>
    <w:rsid w:val="00D143B6"/>
    <w:rsid w:val="00D32FF1"/>
    <w:rsid w:val="00D45D11"/>
    <w:rsid w:val="00D46311"/>
    <w:rsid w:val="00D657A5"/>
    <w:rsid w:val="00D837C7"/>
    <w:rsid w:val="00DC547F"/>
    <w:rsid w:val="00E11B2C"/>
    <w:rsid w:val="00E15AD3"/>
    <w:rsid w:val="00EC0837"/>
    <w:rsid w:val="00F10E37"/>
    <w:rsid w:val="00F260DB"/>
    <w:rsid w:val="00F8732D"/>
    <w:rsid w:val="00FB1D05"/>
    <w:rsid w:val="00FE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C75840C4-D546-4763-BF1F-9E7918F65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usch</dc:creator>
  <cp:keywords/>
  <dc:description/>
  <cp:lastModifiedBy>Stephen Busch</cp:lastModifiedBy>
  <cp:revision>1</cp:revision>
  <dcterms:created xsi:type="dcterms:W3CDTF">2019-12-05T22:02:00Z</dcterms:created>
  <dcterms:modified xsi:type="dcterms:W3CDTF">2019-12-05T22:48:00Z</dcterms:modified>
</cp:coreProperties>
</file>